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394" w:rsidRPr="000A5EB9" w:rsidRDefault="002C3394" w:rsidP="002C339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0A5E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>Calculated AIC value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843"/>
        <w:gridCol w:w="336"/>
        <w:gridCol w:w="657"/>
        <w:gridCol w:w="456"/>
        <w:gridCol w:w="836"/>
      </w:tblGrid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56.67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43.61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41.59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43.61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34.37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37.57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92.77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90.58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80.87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26.74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77.91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44.94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74.01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78.42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84.62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71.35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72.01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83.67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86.73</w:t>
            </w:r>
          </w:p>
        </w:tc>
      </w:tr>
      <w:tr w:rsidR="002C3394" w:rsidRPr="000A5EB9" w:rsidTr="001D0EE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C3394" w:rsidRPr="000A5EB9" w:rsidRDefault="002C3394" w:rsidP="001D0E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77.75</w:t>
            </w:r>
          </w:p>
        </w:tc>
      </w:tr>
    </w:tbl>
    <w:p w:rsidR="002C3394" w:rsidRPr="000A5EB9" w:rsidRDefault="002C3394" w:rsidP="002C33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8B22"/>
          <w:sz w:val="24"/>
          <w:szCs w:val="24"/>
        </w:rPr>
      </w:pPr>
    </w:p>
    <w:p w:rsidR="005C24DD" w:rsidRDefault="0031636B">
      <w:bookmarkStart w:id="0" w:name="_GoBack"/>
      <w:bookmarkEnd w:id="0"/>
    </w:p>
    <w:sectPr w:rsidR="005C2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394"/>
    <w:rsid w:val="000C6D2A"/>
    <w:rsid w:val="002C3394"/>
    <w:rsid w:val="0031636B"/>
    <w:rsid w:val="00596C68"/>
    <w:rsid w:val="00B22AE3"/>
    <w:rsid w:val="00E9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F4A63-0A81-4BD3-936A-E7FA6C530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394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ham Magombedze</dc:creator>
  <cp:keywords/>
  <dc:description/>
  <cp:lastModifiedBy>Gesham Magombedze</cp:lastModifiedBy>
  <cp:revision>2</cp:revision>
  <dcterms:created xsi:type="dcterms:W3CDTF">2016-01-02T14:56:00Z</dcterms:created>
  <dcterms:modified xsi:type="dcterms:W3CDTF">2016-01-02T17:22:00Z</dcterms:modified>
</cp:coreProperties>
</file>